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C4F5E" w14:textId="007257B9" w:rsidR="008E180C" w:rsidRPr="004A091C" w:rsidRDefault="008E180C" w:rsidP="008E180C">
      <w:pPr>
        <w:spacing w:after="120"/>
        <w:rPr>
          <w:color w:val="000000" w:themeColor="text1"/>
          <w:sz w:val="22"/>
          <w:szCs w:val="22"/>
        </w:rPr>
      </w:pPr>
      <w:r w:rsidRPr="004A091C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054FF1">
        <w:rPr>
          <w:rFonts w:ascii="Arial" w:hAnsi="Arial" w:cs="Arial"/>
          <w:b/>
          <w:color w:val="000000" w:themeColor="text1"/>
          <w:sz w:val="22"/>
          <w:szCs w:val="22"/>
        </w:rPr>
        <w:t xml:space="preserve">6 </w:t>
      </w:r>
      <w:r w:rsidRPr="004A091C">
        <w:rPr>
          <w:rFonts w:ascii="Arial" w:hAnsi="Arial" w:cs="Arial"/>
          <w:b/>
          <w:color w:val="000000" w:themeColor="text1"/>
          <w:sz w:val="22"/>
          <w:szCs w:val="22"/>
        </w:rPr>
        <w:t>Table.</w:t>
      </w:r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Matching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between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calibrated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ata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identification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bradykinesia</w:t>
      </w:r>
      <w:proofErr w:type="spellEnd"/>
    </w:p>
    <w:tbl>
      <w:tblPr>
        <w:tblW w:w="1333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60"/>
        <w:gridCol w:w="1101"/>
        <w:gridCol w:w="1200"/>
        <w:gridCol w:w="1200"/>
        <w:gridCol w:w="1476"/>
        <w:gridCol w:w="1958"/>
        <w:gridCol w:w="1302"/>
        <w:gridCol w:w="1200"/>
        <w:gridCol w:w="1200"/>
      </w:tblGrid>
      <w:tr w:rsidR="004A091C" w:rsidRPr="004A091C" w14:paraId="5D788866" w14:textId="77777777" w:rsidTr="00330D09">
        <w:trPr>
          <w:trHeight w:val="266"/>
        </w:trPr>
        <w:tc>
          <w:tcPr>
            <w:tcW w:w="1433" w:type="dxa"/>
            <w:shd w:val="clear" w:color="auto" w:fill="auto"/>
            <w:vAlign w:val="center"/>
            <w:hideMark/>
          </w:tcPr>
          <w:p w14:paraId="539D9E9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Off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Off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76E6F7" w14:textId="04D15FE3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Off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Off</w:t>
            </w:r>
          </w:p>
        </w:tc>
        <w:tc>
          <w:tcPr>
            <w:tcW w:w="1101" w:type="dxa"/>
            <w:vAlign w:val="center"/>
          </w:tcPr>
          <w:p w14:paraId="12607831" w14:textId="018BF69F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On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On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F879695" w14:textId="6F583F35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On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Off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FA8878D" w14:textId="277DD9DA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Off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On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14:paraId="5F65199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urs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orded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4494A3B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 &amp;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reement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rate (%)</w:t>
            </w:r>
          </w:p>
        </w:tc>
        <w:tc>
          <w:tcPr>
            <w:tcW w:w="1302" w:type="dxa"/>
            <w:shd w:val="clear" w:color="auto" w:fill="auto"/>
            <w:vAlign w:val="center"/>
            <w:hideMark/>
          </w:tcPr>
          <w:p w14:paraId="155A14E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hen's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appa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BE09ED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33A451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ificity</w:t>
            </w:r>
            <w:proofErr w:type="spellEnd"/>
          </w:p>
        </w:tc>
      </w:tr>
      <w:tr w:rsidR="004A091C" w:rsidRPr="004A091C" w14:paraId="50495741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415881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F75DC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bottom"/>
          </w:tcPr>
          <w:p w14:paraId="199129E2" w14:textId="7180F2F2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D62285" w14:textId="73DD8C35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F6FFC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BEC59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AE0A7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AD4595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7322F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11FDF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4A091C" w:rsidRPr="004A091C" w14:paraId="2D1E5C19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8A546F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B223F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bottom"/>
          </w:tcPr>
          <w:p w14:paraId="38E6280B" w14:textId="7AF52F2A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1BAF6D" w14:textId="06E3A050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25AE8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BA476C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F6CDFE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ED631D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4353F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F9B19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</w:tr>
      <w:tr w:rsidR="004A091C" w:rsidRPr="004A091C" w14:paraId="188BFBB8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0C0030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6E4EE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bottom"/>
          </w:tcPr>
          <w:p w14:paraId="055D7BDE" w14:textId="2B1F503A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D5EA9B" w14:textId="75D2501E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960B5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D3E941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4C46E7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ECE3D2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0C889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E0BBA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</w:tr>
      <w:tr w:rsidR="004A091C" w:rsidRPr="004A091C" w14:paraId="4A274054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D44739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0CB0C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bottom"/>
          </w:tcPr>
          <w:p w14:paraId="4DB4FDB1" w14:textId="6B557F2F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E6618B" w14:textId="7E90DFF8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38BB2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A70C71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391D9B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D5991E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3F17A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7AEEC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</w:tr>
      <w:tr w:rsidR="004A091C" w:rsidRPr="004A091C" w14:paraId="24FBCAFF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EDBAFE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C3B7F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bottom"/>
          </w:tcPr>
          <w:p w14:paraId="368C2FDA" w14:textId="49FD1E2B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75E429" w14:textId="24C164D8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BED9C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AB57BD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F5BB03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B83AC5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7712D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BAE5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6%</w:t>
            </w:r>
          </w:p>
        </w:tc>
      </w:tr>
      <w:tr w:rsidR="004A091C" w:rsidRPr="004A091C" w14:paraId="1B4D83A6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AA7637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4C68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bottom"/>
          </w:tcPr>
          <w:p w14:paraId="20B49BF6" w14:textId="0E7B2746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D11F6E" w14:textId="6A995CE2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AF988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B7A42A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C5C374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8C11EC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C72B9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DFEB2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</w:tr>
      <w:tr w:rsidR="004A091C" w:rsidRPr="004A091C" w14:paraId="78540D49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7C0458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B576D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1" w:type="dxa"/>
            <w:vAlign w:val="bottom"/>
          </w:tcPr>
          <w:p w14:paraId="01DF26BB" w14:textId="259E5F21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9E29E5" w14:textId="7F03C888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BA0AB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C39BDC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31ACE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2C398E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CD8E1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D1D13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8%</w:t>
            </w:r>
          </w:p>
        </w:tc>
      </w:tr>
      <w:tr w:rsidR="004A091C" w:rsidRPr="004A091C" w14:paraId="075AED08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8E8F5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DAA7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bottom"/>
          </w:tcPr>
          <w:p w14:paraId="13C36E4A" w14:textId="47B43F64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6236BB" w14:textId="25D7A80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DA7C0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3D5C99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BA2F7D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60B2BC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9C4DD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63CA7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</w:tr>
      <w:tr w:rsidR="004A091C" w:rsidRPr="004A091C" w14:paraId="2F0D775A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6440F6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BDEF6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1" w:type="dxa"/>
            <w:vAlign w:val="bottom"/>
          </w:tcPr>
          <w:p w14:paraId="5BCC5F4A" w14:textId="68F0C754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96D3E8" w14:textId="43C3E17E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4C44A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5F348B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3939D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3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B6DEBF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2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0329C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67254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8%</w:t>
            </w:r>
          </w:p>
        </w:tc>
      </w:tr>
      <w:tr w:rsidR="004A091C" w:rsidRPr="004A091C" w14:paraId="6FA2428E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2A8736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45AE6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1" w:type="dxa"/>
            <w:vAlign w:val="bottom"/>
          </w:tcPr>
          <w:p w14:paraId="567638FE" w14:textId="781BBFD9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4029C4" w14:textId="5950B37F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8F0C3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1D43C7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61FD08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D8FD98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9A08D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52A57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0%</w:t>
            </w:r>
          </w:p>
        </w:tc>
      </w:tr>
      <w:tr w:rsidR="004A091C" w:rsidRPr="004A091C" w14:paraId="4A3BC000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EE0459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376EE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1" w:type="dxa"/>
            <w:vAlign w:val="bottom"/>
          </w:tcPr>
          <w:p w14:paraId="7CDDCB0F" w14:textId="5B9BDBF8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A64EE4" w14:textId="7206F81F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2D326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0F4893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041DCD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9C25C0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4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525C2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A6208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2%</w:t>
            </w:r>
          </w:p>
        </w:tc>
      </w:tr>
      <w:tr w:rsidR="004A091C" w:rsidRPr="004A091C" w14:paraId="2E105CE4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141A6B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A236E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1" w:type="dxa"/>
            <w:vAlign w:val="bottom"/>
          </w:tcPr>
          <w:p w14:paraId="6F38936B" w14:textId="0552A7C4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2017C0" w14:textId="3FB69C85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3BFB9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E2EA2D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E2A290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2742B3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994D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01C7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0%</w:t>
            </w:r>
          </w:p>
        </w:tc>
      </w:tr>
      <w:tr w:rsidR="004A091C" w:rsidRPr="004A091C" w14:paraId="65C63290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C86CF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DFD7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1" w:type="dxa"/>
            <w:vAlign w:val="bottom"/>
          </w:tcPr>
          <w:p w14:paraId="06019BD1" w14:textId="4EFAC88B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72AD02" w14:textId="0F7FD0F9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63DE3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5108E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CCF315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3A6173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3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D4EBF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6C9CB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1%</w:t>
            </w:r>
          </w:p>
        </w:tc>
      </w:tr>
      <w:tr w:rsidR="004A091C" w:rsidRPr="004A091C" w14:paraId="304DD302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F8E9CB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FF09E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1" w:type="dxa"/>
            <w:vAlign w:val="bottom"/>
          </w:tcPr>
          <w:p w14:paraId="0C36BFDD" w14:textId="05EC5B22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BA89A" w14:textId="22759574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EFF2E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147B69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73534D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F3928D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DFDEC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722DA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9%</w:t>
            </w:r>
          </w:p>
        </w:tc>
      </w:tr>
      <w:tr w:rsidR="004A091C" w:rsidRPr="004A091C" w14:paraId="5C1F8902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4A4B2D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FB55C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1" w:type="dxa"/>
            <w:vAlign w:val="bottom"/>
          </w:tcPr>
          <w:p w14:paraId="4C1E7FA4" w14:textId="5770EAA3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5AF0C" w14:textId="767466B2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E9225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3D772A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B55F44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B88A3C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FEEED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E86A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%</w:t>
            </w:r>
          </w:p>
        </w:tc>
      </w:tr>
      <w:tr w:rsidR="004A091C" w:rsidRPr="004A091C" w14:paraId="164B941E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0D7E63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E307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01" w:type="dxa"/>
            <w:vAlign w:val="bottom"/>
          </w:tcPr>
          <w:p w14:paraId="0C7EA2BB" w14:textId="21E64D6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C6DF09" w14:textId="6364EFC3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673BE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F70F7E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BE28E8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D8229A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83F0D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BC0D0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4%</w:t>
            </w:r>
          </w:p>
        </w:tc>
      </w:tr>
      <w:tr w:rsidR="004A091C" w:rsidRPr="004A091C" w14:paraId="095717B1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7DF19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A5654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1" w:type="dxa"/>
            <w:vAlign w:val="bottom"/>
          </w:tcPr>
          <w:p w14:paraId="2FD50FC6" w14:textId="1B342842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29FE80" w14:textId="1C20C418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153B7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96D1D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6FE0DB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4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B61C83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4A43B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15833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</w:tr>
      <w:tr w:rsidR="004A091C" w:rsidRPr="004A091C" w14:paraId="6C819CC5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D34A4C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49CCB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01" w:type="dxa"/>
            <w:vAlign w:val="bottom"/>
          </w:tcPr>
          <w:p w14:paraId="53913C6E" w14:textId="3AF93C86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3FA6E1" w14:textId="61564610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F1DF2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009C33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192E0B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AC4584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4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7B565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B0F9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2%</w:t>
            </w:r>
          </w:p>
        </w:tc>
      </w:tr>
      <w:tr w:rsidR="004A091C" w:rsidRPr="004A091C" w14:paraId="6A215AE8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368231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6DED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1" w:type="dxa"/>
            <w:vAlign w:val="bottom"/>
          </w:tcPr>
          <w:p w14:paraId="69750AC3" w14:textId="0693C4A3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501E99" w14:textId="0D20FE13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B29F6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A9A521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D4C191E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B6C68C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FD05D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D6F27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5%</w:t>
            </w:r>
          </w:p>
        </w:tc>
      </w:tr>
      <w:tr w:rsidR="004A091C" w:rsidRPr="004A091C" w14:paraId="458BA8BA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CA96AA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6AC58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1" w:type="dxa"/>
            <w:vAlign w:val="bottom"/>
          </w:tcPr>
          <w:p w14:paraId="691C46ED" w14:textId="6DEB608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27EBFC" w14:textId="6ADCC612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9501A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6C6A9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041C1F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5BA6FB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2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5D145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E29C1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%</w:t>
            </w:r>
          </w:p>
        </w:tc>
      </w:tr>
      <w:tr w:rsidR="004A091C" w:rsidRPr="004A091C" w14:paraId="59FE5F4D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9D4B72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3424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01" w:type="dxa"/>
            <w:vAlign w:val="bottom"/>
          </w:tcPr>
          <w:p w14:paraId="4B9C7A69" w14:textId="79E30789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231EE0" w14:textId="638C4DAB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6432D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00510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831666A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A32C76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196F0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C6001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</w:tr>
      <w:tr w:rsidR="004A091C" w:rsidRPr="004A091C" w14:paraId="63982C7B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E9AEADC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5AC4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01" w:type="dxa"/>
            <w:vAlign w:val="bottom"/>
          </w:tcPr>
          <w:p w14:paraId="1B924C61" w14:textId="15A51393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0F289C" w14:textId="61C69AA5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95DC7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B36808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4ED1AE7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72DC65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1DE65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19A9E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%</w:t>
            </w:r>
          </w:p>
        </w:tc>
      </w:tr>
      <w:tr w:rsidR="004A091C" w:rsidRPr="004A091C" w14:paraId="6FCBFAF6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EF468B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AF732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01" w:type="dxa"/>
            <w:vAlign w:val="bottom"/>
          </w:tcPr>
          <w:p w14:paraId="5B6D3076" w14:textId="78ECAB2B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E0B7B1" w14:textId="5A8B4A0E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F3E10F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0DDB89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ABDD80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25D635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B8293D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12EAF2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2%</w:t>
            </w:r>
          </w:p>
        </w:tc>
      </w:tr>
      <w:tr w:rsidR="004A091C" w:rsidRPr="004A091C" w14:paraId="25CFA8BE" w14:textId="77777777" w:rsidTr="00330D09">
        <w:trPr>
          <w:trHeight w:val="26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F67A048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B0AEC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01" w:type="dxa"/>
            <w:vAlign w:val="bottom"/>
          </w:tcPr>
          <w:p w14:paraId="341B3819" w14:textId="2A6F7660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2D19DA" w14:textId="4AE275C3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457DB5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4F48DD4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4F1C846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A9CD92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2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42AD91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0960B3" w14:textId="77777777" w:rsidR="000578CA" w:rsidRPr="004A091C" w:rsidRDefault="000578CA" w:rsidP="00330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1%</w:t>
            </w:r>
          </w:p>
        </w:tc>
      </w:tr>
    </w:tbl>
    <w:p w14:paraId="7C1A8A6B" w14:textId="3DAC367F" w:rsidR="00C01FFC" w:rsidRPr="004A091C" w:rsidRDefault="00C01FFC" w:rsidP="00330D09">
      <w:pPr>
        <w:spacing w:before="120"/>
        <w:ind w:right="1104"/>
        <w:jc w:val="both"/>
        <w:rPr>
          <w:color w:val="000000" w:themeColor="text1"/>
        </w:rPr>
      </w:pPr>
      <w:r w:rsidRPr="004A091C">
        <w:rPr>
          <w:rFonts w:ascii="Arial" w:hAnsi="Arial" w:cs="Arial"/>
          <w:color w:val="000000" w:themeColor="text1"/>
          <w:sz w:val="20"/>
          <w:szCs w:val="20"/>
        </w:rPr>
        <w:t>P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KG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-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P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KG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-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ff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indicat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a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ha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or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Off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>-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>-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ff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imilarl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efe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or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Off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roug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E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ac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ow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efer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a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ingl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score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ank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ccord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roportio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whe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bot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ff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perc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). 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fou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djac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ell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relevant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el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ls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for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a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contingency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table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for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d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. The 6</w:t>
      </w:r>
      <w:r w:rsidRPr="004A09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olum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how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roportio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whic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</w:t>
      </w:r>
      <w:r w:rsidR="00756E29" w:rsidRPr="004A091C">
        <w:rPr>
          <w:rFonts w:ascii="Arial" w:hAnsi="Arial" w:cs="Arial"/>
          <w:color w:val="000000" w:themeColor="text1"/>
          <w:sz w:val="20"/>
          <w:szCs w:val="20"/>
        </w:rPr>
        <w:t>ia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gre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</w:rPr>
        <w:t>percent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). 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7</w:t>
      </w:r>
      <w:r w:rsidRPr="004A091C">
        <w:rPr>
          <w:rFonts w:ascii="Arial" w:hAnsi="Arial" w:cs="Arial"/>
          <w:color w:val="000000" w:themeColor="text1"/>
          <w:sz w:val="20"/>
          <w:szCs w:val="20"/>
          <w:vertAlign w:val="superscript"/>
          <w:lang w:eastAsia="en-AU"/>
        </w:rPr>
        <w:t>th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lum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hen’s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κ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cores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(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not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a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κ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ve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low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whe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in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lumns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#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2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#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3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ve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mall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(i.e.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mos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gre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a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i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rarel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ff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). The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w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lumn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mark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en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itivity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nd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pecificity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report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values</w:t>
      </w:r>
      <w:proofErr w:type="spellEnd"/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f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etect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O</w:t>
      </w:r>
      <w:r w:rsidR="000578CA"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ff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tat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mpar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iari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.</w:t>
      </w:r>
      <w:bookmarkStart w:id="0" w:name="_GoBack"/>
      <w:bookmarkEnd w:id="0"/>
    </w:p>
    <w:sectPr w:rsidR="00C01FFC" w:rsidRPr="004A091C" w:rsidSect="00054FF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B7E7" w14:textId="77777777" w:rsidR="00C32495" w:rsidRDefault="00C32495">
      <w:r>
        <w:separator/>
      </w:r>
    </w:p>
  </w:endnote>
  <w:endnote w:type="continuationSeparator" w:id="0">
    <w:p w14:paraId="78756AA7" w14:textId="77777777" w:rsidR="00C32495" w:rsidRDefault="00C32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5D5B0" w14:textId="77777777" w:rsidR="00C32495" w:rsidRDefault="00C32495">
      <w:r>
        <w:separator/>
      </w:r>
    </w:p>
  </w:footnote>
  <w:footnote w:type="continuationSeparator" w:id="0">
    <w:p w14:paraId="79586B6E" w14:textId="77777777" w:rsidR="00C32495" w:rsidRDefault="00C324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D20AF"/>
    <w:multiLevelType w:val="hybridMultilevel"/>
    <w:tmpl w:val="3FB44142"/>
    <w:lvl w:ilvl="0" w:tplc="34C4B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E7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AA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EC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8E1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6F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0D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A2F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4A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35DB3"/>
    <w:multiLevelType w:val="hybridMultilevel"/>
    <w:tmpl w:val="BFACD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zpxd0qt5rsse952v50a9zdtfddsafw0ff&quot;&gt;NoMoFlu-PD literature&lt;record-ids&gt;&lt;item&gt;79&lt;/item&gt;&lt;item&gt;80&lt;/item&gt;&lt;item&gt;104&lt;/item&gt;&lt;item&gt;452&lt;/item&gt;&lt;item&gt;1686&lt;/item&gt;&lt;item&gt;1701&lt;/item&gt;&lt;item&gt;1845&lt;/item&gt;&lt;item&gt;2293&lt;/item&gt;&lt;item&gt;2295&lt;/item&gt;&lt;item&gt;2297&lt;/item&gt;&lt;item&gt;2309&lt;/item&gt;&lt;item&gt;2316&lt;/item&gt;&lt;item&gt;2335&lt;/item&gt;&lt;item&gt;2373&lt;/item&gt;&lt;item&gt;2445&lt;/item&gt;&lt;item&gt;2467&lt;/item&gt;&lt;item&gt;2470&lt;/item&gt;&lt;item&gt;2475&lt;/item&gt;&lt;item&gt;2478&lt;/item&gt;&lt;item&gt;2577&lt;/item&gt;&lt;item&gt;2653&lt;/item&gt;&lt;item&gt;2665&lt;/item&gt;&lt;item&gt;2689&lt;/item&gt;&lt;item&gt;2808&lt;/item&gt;&lt;item&gt;2816&lt;/item&gt;&lt;item&gt;2844&lt;/item&gt;&lt;item&gt;2968&lt;/item&gt;&lt;item&gt;3044&lt;/item&gt;&lt;item&gt;3047&lt;/item&gt;&lt;item&gt;3049&lt;/item&gt;&lt;item&gt;3050&lt;/item&gt;&lt;item&gt;3051&lt;/item&gt;&lt;item&gt;3054&lt;/item&gt;&lt;/record-ids&gt;&lt;/item&gt;&lt;/Libraries&gt;"/>
  </w:docVars>
  <w:rsids>
    <w:rsidRoot w:val="001B07BF"/>
    <w:rsid w:val="00054FF1"/>
    <w:rsid w:val="000571F4"/>
    <w:rsid w:val="000578CA"/>
    <w:rsid w:val="0007341A"/>
    <w:rsid w:val="00084C2A"/>
    <w:rsid w:val="00084EBA"/>
    <w:rsid w:val="00134712"/>
    <w:rsid w:val="0013498D"/>
    <w:rsid w:val="00136593"/>
    <w:rsid w:val="0016496D"/>
    <w:rsid w:val="00171F4C"/>
    <w:rsid w:val="001810F7"/>
    <w:rsid w:val="001828DA"/>
    <w:rsid w:val="00190A92"/>
    <w:rsid w:val="00193B39"/>
    <w:rsid w:val="001956D8"/>
    <w:rsid w:val="001A18B6"/>
    <w:rsid w:val="001A73C7"/>
    <w:rsid w:val="001B07BF"/>
    <w:rsid w:val="001C1A52"/>
    <w:rsid w:val="001C3E0B"/>
    <w:rsid w:val="001D74DF"/>
    <w:rsid w:val="001E0C5C"/>
    <w:rsid w:val="001E1ABE"/>
    <w:rsid w:val="001F3B1E"/>
    <w:rsid w:val="002000E4"/>
    <w:rsid w:val="00211BB9"/>
    <w:rsid w:val="0021410C"/>
    <w:rsid w:val="00225BEC"/>
    <w:rsid w:val="0023033D"/>
    <w:rsid w:val="00245ABC"/>
    <w:rsid w:val="002621F9"/>
    <w:rsid w:val="00263ED3"/>
    <w:rsid w:val="0029461A"/>
    <w:rsid w:val="00295DC0"/>
    <w:rsid w:val="002963D6"/>
    <w:rsid w:val="002A0E2F"/>
    <w:rsid w:val="002A1AE4"/>
    <w:rsid w:val="002C33C8"/>
    <w:rsid w:val="002C3946"/>
    <w:rsid w:val="002C7F19"/>
    <w:rsid w:val="002F285F"/>
    <w:rsid w:val="00303EFC"/>
    <w:rsid w:val="00310A52"/>
    <w:rsid w:val="00313A56"/>
    <w:rsid w:val="00330D09"/>
    <w:rsid w:val="003637C1"/>
    <w:rsid w:val="00365524"/>
    <w:rsid w:val="00370EE2"/>
    <w:rsid w:val="0038592F"/>
    <w:rsid w:val="003953C5"/>
    <w:rsid w:val="003C204A"/>
    <w:rsid w:val="003C6256"/>
    <w:rsid w:val="003D30FD"/>
    <w:rsid w:val="003E7B6A"/>
    <w:rsid w:val="003F551D"/>
    <w:rsid w:val="00405C0A"/>
    <w:rsid w:val="004064D8"/>
    <w:rsid w:val="00414FBA"/>
    <w:rsid w:val="004174B5"/>
    <w:rsid w:val="00447931"/>
    <w:rsid w:val="00451BE7"/>
    <w:rsid w:val="00460A6E"/>
    <w:rsid w:val="00460BF6"/>
    <w:rsid w:val="00461732"/>
    <w:rsid w:val="004646A1"/>
    <w:rsid w:val="004649C0"/>
    <w:rsid w:val="004762BD"/>
    <w:rsid w:val="00483F72"/>
    <w:rsid w:val="004A062A"/>
    <w:rsid w:val="004A091C"/>
    <w:rsid w:val="004A63E9"/>
    <w:rsid w:val="004E083B"/>
    <w:rsid w:val="004E7E83"/>
    <w:rsid w:val="004F028D"/>
    <w:rsid w:val="004F0619"/>
    <w:rsid w:val="004F508E"/>
    <w:rsid w:val="004F69C1"/>
    <w:rsid w:val="00517266"/>
    <w:rsid w:val="005255B2"/>
    <w:rsid w:val="005256DA"/>
    <w:rsid w:val="00547CAD"/>
    <w:rsid w:val="00554B0D"/>
    <w:rsid w:val="0056468F"/>
    <w:rsid w:val="00564CA2"/>
    <w:rsid w:val="00582718"/>
    <w:rsid w:val="00583335"/>
    <w:rsid w:val="005B6824"/>
    <w:rsid w:val="005B68EF"/>
    <w:rsid w:val="005C0DC7"/>
    <w:rsid w:val="005C44A8"/>
    <w:rsid w:val="005D401B"/>
    <w:rsid w:val="005E1321"/>
    <w:rsid w:val="005E6929"/>
    <w:rsid w:val="005F08E6"/>
    <w:rsid w:val="005F1E39"/>
    <w:rsid w:val="005F3B3F"/>
    <w:rsid w:val="005F3BF8"/>
    <w:rsid w:val="005F5889"/>
    <w:rsid w:val="005F668F"/>
    <w:rsid w:val="006130A5"/>
    <w:rsid w:val="006155C0"/>
    <w:rsid w:val="00616971"/>
    <w:rsid w:val="00625098"/>
    <w:rsid w:val="006278B8"/>
    <w:rsid w:val="006408F7"/>
    <w:rsid w:val="00642412"/>
    <w:rsid w:val="006520B8"/>
    <w:rsid w:val="006537E0"/>
    <w:rsid w:val="0068172D"/>
    <w:rsid w:val="006C2A4F"/>
    <w:rsid w:val="006C4B5E"/>
    <w:rsid w:val="006C538B"/>
    <w:rsid w:val="006D1CBB"/>
    <w:rsid w:val="006D22FC"/>
    <w:rsid w:val="006E122A"/>
    <w:rsid w:val="006F3112"/>
    <w:rsid w:val="006F4A0A"/>
    <w:rsid w:val="00703656"/>
    <w:rsid w:val="00703E16"/>
    <w:rsid w:val="007374C7"/>
    <w:rsid w:val="00746468"/>
    <w:rsid w:val="00756E29"/>
    <w:rsid w:val="00797C18"/>
    <w:rsid w:val="007A0167"/>
    <w:rsid w:val="007C53FB"/>
    <w:rsid w:val="007E0C6E"/>
    <w:rsid w:val="007E2E08"/>
    <w:rsid w:val="007E5E97"/>
    <w:rsid w:val="007F4B2D"/>
    <w:rsid w:val="00806257"/>
    <w:rsid w:val="008120CD"/>
    <w:rsid w:val="008136F6"/>
    <w:rsid w:val="00813E1F"/>
    <w:rsid w:val="00822F5F"/>
    <w:rsid w:val="00830E37"/>
    <w:rsid w:val="00833D01"/>
    <w:rsid w:val="00853190"/>
    <w:rsid w:val="00853B9D"/>
    <w:rsid w:val="00867F28"/>
    <w:rsid w:val="00890EC8"/>
    <w:rsid w:val="008A16C7"/>
    <w:rsid w:val="008A3C52"/>
    <w:rsid w:val="008B0C59"/>
    <w:rsid w:val="008B5957"/>
    <w:rsid w:val="008C625F"/>
    <w:rsid w:val="008D5FD6"/>
    <w:rsid w:val="008E180C"/>
    <w:rsid w:val="008E279A"/>
    <w:rsid w:val="008E2A51"/>
    <w:rsid w:val="008F061D"/>
    <w:rsid w:val="00904B03"/>
    <w:rsid w:val="00904E46"/>
    <w:rsid w:val="00920740"/>
    <w:rsid w:val="00921AD1"/>
    <w:rsid w:val="00932569"/>
    <w:rsid w:val="00946D51"/>
    <w:rsid w:val="0095449A"/>
    <w:rsid w:val="0095545B"/>
    <w:rsid w:val="0097014F"/>
    <w:rsid w:val="009841DD"/>
    <w:rsid w:val="0098705A"/>
    <w:rsid w:val="0099165E"/>
    <w:rsid w:val="009A584E"/>
    <w:rsid w:val="009B0232"/>
    <w:rsid w:val="009B675D"/>
    <w:rsid w:val="009B79F6"/>
    <w:rsid w:val="009B7D58"/>
    <w:rsid w:val="009C426E"/>
    <w:rsid w:val="009C586B"/>
    <w:rsid w:val="009D047F"/>
    <w:rsid w:val="009D134A"/>
    <w:rsid w:val="009F0B0D"/>
    <w:rsid w:val="00A30875"/>
    <w:rsid w:val="00A31AAE"/>
    <w:rsid w:val="00A5052A"/>
    <w:rsid w:val="00A509F3"/>
    <w:rsid w:val="00A72F84"/>
    <w:rsid w:val="00A81FE3"/>
    <w:rsid w:val="00A8788D"/>
    <w:rsid w:val="00A9174C"/>
    <w:rsid w:val="00AC5A8A"/>
    <w:rsid w:val="00AC70B7"/>
    <w:rsid w:val="00B01609"/>
    <w:rsid w:val="00B16FF9"/>
    <w:rsid w:val="00B20782"/>
    <w:rsid w:val="00B23294"/>
    <w:rsid w:val="00B5493C"/>
    <w:rsid w:val="00B63DBA"/>
    <w:rsid w:val="00B76FA2"/>
    <w:rsid w:val="00B7747F"/>
    <w:rsid w:val="00B879F5"/>
    <w:rsid w:val="00B910D9"/>
    <w:rsid w:val="00BA156F"/>
    <w:rsid w:val="00BD060D"/>
    <w:rsid w:val="00BF4273"/>
    <w:rsid w:val="00BF78EF"/>
    <w:rsid w:val="00C00D9C"/>
    <w:rsid w:val="00C01FFC"/>
    <w:rsid w:val="00C320FE"/>
    <w:rsid w:val="00C32495"/>
    <w:rsid w:val="00C33BF7"/>
    <w:rsid w:val="00C4521C"/>
    <w:rsid w:val="00C61C41"/>
    <w:rsid w:val="00C6426A"/>
    <w:rsid w:val="00C65D12"/>
    <w:rsid w:val="00C86E50"/>
    <w:rsid w:val="00CB1A0A"/>
    <w:rsid w:val="00CC61B4"/>
    <w:rsid w:val="00CD2CF6"/>
    <w:rsid w:val="00CD5975"/>
    <w:rsid w:val="00CD5A36"/>
    <w:rsid w:val="00D0106C"/>
    <w:rsid w:val="00D16807"/>
    <w:rsid w:val="00D17994"/>
    <w:rsid w:val="00D31335"/>
    <w:rsid w:val="00D35CF6"/>
    <w:rsid w:val="00D4729C"/>
    <w:rsid w:val="00D47A47"/>
    <w:rsid w:val="00D51CC3"/>
    <w:rsid w:val="00D601D6"/>
    <w:rsid w:val="00D71829"/>
    <w:rsid w:val="00D83386"/>
    <w:rsid w:val="00D84FF9"/>
    <w:rsid w:val="00D87189"/>
    <w:rsid w:val="00D97716"/>
    <w:rsid w:val="00D9793C"/>
    <w:rsid w:val="00DA1B79"/>
    <w:rsid w:val="00DA6DFE"/>
    <w:rsid w:val="00DB28AB"/>
    <w:rsid w:val="00DB2CC3"/>
    <w:rsid w:val="00DC203B"/>
    <w:rsid w:val="00DD7976"/>
    <w:rsid w:val="00DE2905"/>
    <w:rsid w:val="00E06E03"/>
    <w:rsid w:val="00E3147F"/>
    <w:rsid w:val="00E612C7"/>
    <w:rsid w:val="00E7091E"/>
    <w:rsid w:val="00E7118A"/>
    <w:rsid w:val="00E73FA8"/>
    <w:rsid w:val="00E96291"/>
    <w:rsid w:val="00E97423"/>
    <w:rsid w:val="00EA4D66"/>
    <w:rsid w:val="00EC1492"/>
    <w:rsid w:val="00EC370D"/>
    <w:rsid w:val="00ED0978"/>
    <w:rsid w:val="00ED4DD7"/>
    <w:rsid w:val="00EE0D65"/>
    <w:rsid w:val="00EF74F1"/>
    <w:rsid w:val="00F152DE"/>
    <w:rsid w:val="00F23E75"/>
    <w:rsid w:val="00F31746"/>
    <w:rsid w:val="00F331C9"/>
    <w:rsid w:val="00F354B0"/>
    <w:rsid w:val="00F475DF"/>
    <w:rsid w:val="00F53763"/>
    <w:rsid w:val="00F63A61"/>
    <w:rsid w:val="00F7196D"/>
    <w:rsid w:val="00F775CF"/>
    <w:rsid w:val="00F86406"/>
    <w:rsid w:val="00F91FC1"/>
    <w:rsid w:val="00F967A8"/>
    <w:rsid w:val="00FA616F"/>
    <w:rsid w:val="00FA61F1"/>
    <w:rsid w:val="00FB1DE3"/>
    <w:rsid w:val="00FD481E"/>
    <w:rsid w:val="00FE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22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lidation of the WHO-5 wellbeing index as a screening tool for Parkinson’s disease depression</vt:lpstr>
    </vt:vector>
  </TitlesOfParts>
  <Company>UKD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WHO-5 wellbeing index as a screening tool for Parkinson’s disease depression</dc:title>
  <dc:creator>SEC</dc:creator>
  <cp:lastModifiedBy>Alexander Storch</cp:lastModifiedBy>
  <cp:revision>3</cp:revision>
  <cp:lastPrinted>2015-03-12T16:05:00Z</cp:lastPrinted>
  <dcterms:created xsi:type="dcterms:W3CDTF">2016-08-12T13:05:00Z</dcterms:created>
  <dcterms:modified xsi:type="dcterms:W3CDTF">2016-08-12T13:14:00Z</dcterms:modified>
</cp:coreProperties>
</file>